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680" w:rsidRPr="00CE6E26" w:rsidRDefault="00BC5DEF" w:rsidP="004F568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</w:t>
      </w:r>
      <w:r w:rsidR="004F5680" w:rsidRPr="00CE6E2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4F5680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Start w:id="0" w:name="_GoBack"/>
      <w:bookmarkEnd w:id="0"/>
      <w:r w:rsidR="004F5680" w:rsidRPr="00CE6E2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Gene ID and </w:t>
      </w:r>
      <w:proofErr w:type="spellStart"/>
      <w:r w:rsidR="004F5680" w:rsidRPr="00CE6E26">
        <w:rPr>
          <w:rFonts w:ascii="Times New Roman" w:hAnsi="Times New Roman" w:cs="Times New Roman"/>
          <w:b w:val="0"/>
          <w:color w:val="auto"/>
          <w:sz w:val="24"/>
          <w:szCs w:val="24"/>
        </w:rPr>
        <w:t>Taqman</w:t>
      </w:r>
      <w:proofErr w:type="spellEnd"/>
      <w:r w:rsidR="004F5680" w:rsidRPr="00CE6E2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imers ID</w:t>
      </w:r>
    </w:p>
    <w:tbl>
      <w:tblPr>
        <w:tblW w:w="6995" w:type="dxa"/>
        <w:tblInd w:w="93" w:type="dxa"/>
        <w:tblLook w:val="0000" w:firstRow="0" w:lastRow="0" w:firstColumn="0" w:lastColumn="0" w:noHBand="0" w:noVBand="0"/>
      </w:tblPr>
      <w:tblGrid>
        <w:gridCol w:w="1635"/>
        <w:gridCol w:w="1980"/>
        <w:gridCol w:w="1800"/>
        <w:gridCol w:w="1870"/>
      </w:tblGrid>
      <w:tr w:rsidR="004F5680" w:rsidRPr="00CE6E26" w:rsidTr="00E13460">
        <w:trPr>
          <w:trHeight w:val="25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pPr>
              <w:rPr>
                <w:b/>
                <w:bCs/>
              </w:rPr>
            </w:pPr>
            <w:proofErr w:type="spellStart"/>
            <w:r w:rsidRPr="00CE6E26">
              <w:rPr>
                <w:b/>
                <w:bCs/>
              </w:rPr>
              <w:t>GeneBank</w:t>
            </w:r>
            <w:proofErr w:type="spellEnd"/>
            <w:r w:rsidRPr="00CE6E26">
              <w:rPr>
                <w:b/>
                <w:bCs/>
              </w:rPr>
              <w:t xml:space="preserve"> 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pPr>
              <w:rPr>
                <w:b/>
                <w:bCs/>
              </w:rPr>
            </w:pPr>
            <w:r w:rsidRPr="00CE6E26">
              <w:rPr>
                <w:b/>
                <w:bCs/>
              </w:rPr>
              <w:t>Human Gene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pPr>
              <w:rPr>
                <w:b/>
                <w:bCs/>
              </w:rPr>
            </w:pPr>
            <w:r w:rsidRPr="00CE6E26">
              <w:rPr>
                <w:b/>
                <w:bCs/>
              </w:rPr>
              <w:t>Gene symbo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pPr>
              <w:rPr>
                <w:b/>
                <w:bCs/>
              </w:rPr>
            </w:pPr>
            <w:r w:rsidRPr="00CE6E26">
              <w:rPr>
                <w:b/>
                <w:bCs/>
              </w:rPr>
              <w:t>Assay ID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530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238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CCND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77039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0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125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CDKN2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3365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43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166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CREB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171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44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716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DUSP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610256_g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2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960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E2F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53451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2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256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FO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0630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8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490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FNAR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198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15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135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KBK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3284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5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937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L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086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144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458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L20R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05346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5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739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L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122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5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6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L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10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6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947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IL8R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146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2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257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JU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77190_s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61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076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3K7IP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9614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2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324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3K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8297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7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77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K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7101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786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K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4085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7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50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K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611114_g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7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843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K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7102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47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192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APKAPK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358962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3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3698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D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4281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9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536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EF2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2232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6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3715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KNK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374376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3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829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MP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80489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1723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340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FATC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2342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9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319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FKB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165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25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730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FKB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517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6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705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PIK3R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7524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62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658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PIN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749260_s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62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751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PPP2R5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96561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9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677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SMAD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95437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5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538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SMAD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8579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9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650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SMAD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8696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59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286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SMAD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95441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138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244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SP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412720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1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025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SPI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231368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6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GFB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99999918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26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51903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LR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610101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lastRenderedPageBreak/>
              <w:t>NM_0032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2949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LR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5293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2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1743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LR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52939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1744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8796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LR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5297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05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2415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N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74128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38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2040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NFRSF11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87192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19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OLLI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184085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NM_00462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Hs.44417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rPr>
                <w:color w:val="000000"/>
              </w:rPr>
              <w:t>TRAF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00371508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CE6E26">
              <w:t>NM_0011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  <w:r w:rsidRPr="00CE6E26">
              <w:t>ACTB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99999903_m1</w:t>
            </w:r>
          </w:p>
        </w:tc>
      </w:tr>
      <w:tr w:rsidR="004F5680" w:rsidRPr="00CE6E26" w:rsidTr="00E13460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F5680" w:rsidRPr="00CE6E26" w:rsidRDefault="004F5680" w:rsidP="00E13460">
            <w:r w:rsidRPr="00CE6E26">
              <w:t>18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5680" w:rsidRPr="00CE6E26" w:rsidRDefault="004F5680" w:rsidP="00E13460">
            <w:r w:rsidRPr="00CE6E26">
              <w:t>Hs99999901_s1</w:t>
            </w:r>
          </w:p>
        </w:tc>
      </w:tr>
    </w:tbl>
    <w:p w:rsidR="004F5680" w:rsidRPr="00CE6E26" w:rsidRDefault="004F5680" w:rsidP="004F5680">
      <w:pPr>
        <w:spacing w:line="480" w:lineRule="auto"/>
        <w:jc w:val="both"/>
      </w:pPr>
    </w:p>
    <w:p w:rsidR="004F5680" w:rsidRPr="00CE6E26" w:rsidRDefault="004F5680" w:rsidP="004F5680">
      <w:pPr>
        <w:rPr>
          <w:sz w:val="20"/>
        </w:rPr>
      </w:pPr>
    </w:p>
    <w:p w:rsidR="00040D1F" w:rsidRDefault="00040D1F"/>
    <w:sectPr w:rsidR="00040D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0F9"/>
    <w:rsid w:val="00022866"/>
    <w:rsid w:val="00040D1F"/>
    <w:rsid w:val="000411F9"/>
    <w:rsid w:val="000425C0"/>
    <w:rsid w:val="00047FB0"/>
    <w:rsid w:val="00052E60"/>
    <w:rsid w:val="00054106"/>
    <w:rsid w:val="000B2FBE"/>
    <w:rsid w:val="000D3E7E"/>
    <w:rsid w:val="00110CCE"/>
    <w:rsid w:val="0011639E"/>
    <w:rsid w:val="001338F8"/>
    <w:rsid w:val="00144397"/>
    <w:rsid w:val="00150182"/>
    <w:rsid w:val="001525C0"/>
    <w:rsid w:val="00157DAD"/>
    <w:rsid w:val="00184528"/>
    <w:rsid w:val="0019181A"/>
    <w:rsid w:val="00195CCC"/>
    <w:rsid w:val="00195EDD"/>
    <w:rsid w:val="001A7E37"/>
    <w:rsid w:val="001E6092"/>
    <w:rsid w:val="001F60F9"/>
    <w:rsid w:val="0020568F"/>
    <w:rsid w:val="002334E1"/>
    <w:rsid w:val="002456FA"/>
    <w:rsid w:val="00262609"/>
    <w:rsid w:val="002A3014"/>
    <w:rsid w:val="002B362F"/>
    <w:rsid w:val="002F0C5B"/>
    <w:rsid w:val="002F6C00"/>
    <w:rsid w:val="00300C92"/>
    <w:rsid w:val="003209A4"/>
    <w:rsid w:val="003325E8"/>
    <w:rsid w:val="00334A5B"/>
    <w:rsid w:val="00350481"/>
    <w:rsid w:val="0035321C"/>
    <w:rsid w:val="00365D7C"/>
    <w:rsid w:val="0037777E"/>
    <w:rsid w:val="00382BA0"/>
    <w:rsid w:val="003911E9"/>
    <w:rsid w:val="00391EAC"/>
    <w:rsid w:val="003A2958"/>
    <w:rsid w:val="003A63D2"/>
    <w:rsid w:val="003B1FEA"/>
    <w:rsid w:val="003F69F5"/>
    <w:rsid w:val="00403AE0"/>
    <w:rsid w:val="00420885"/>
    <w:rsid w:val="00452D9E"/>
    <w:rsid w:val="00455045"/>
    <w:rsid w:val="004557E1"/>
    <w:rsid w:val="00463077"/>
    <w:rsid w:val="004806D3"/>
    <w:rsid w:val="00485723"/>
    <w:rsid w:val="004A6B8F"/>
    <w:rsid w:val="004C0723"/>
    <w:rsid w:val="004F4EB7"/>
    <w:rsid w:val="004F5680"/>
    <w:rsid w:val="00510F32"/>
    <w:rsid w:val="0056395D"/>
    <w:rsid w:val="00564EFC"/>
    <w:rsid w:val="00570BB7"/>
    <w:rsid w:val="00574CC8"/>
    <w:rsid w:val="005A196F"/>
    <w:rsid w:val="005A230A"/>
    <w:rsid w:val="005A6E8F"/>
    <w:rsid w:val="005B058E"/>
    <w:rsid w:val="005B40AD"/>
    <w:rsid w:val="005C6C88"/>
    <w:rsid w:val="005F6D88"/>
    <w:rsid w:val="005F6E28"/>
    <w:rsid w:val="006024B7"/>
    <w:rsid w:val="00621824"/>
    <w:rsid w:val="0062478F"/>
    <w:rsid w:val="006419D4"/>
    <w:rsid w:val="006A0267"/>
    <w:rsid w:val="006A1C14"/>
    <w:rsid w:val="006C213E"/>
    <w:rsid w:val="006E50D0"/>
    <w:rsid w:val="0070283C"/>
    <w:rsid w:val="00714EBD"/>
    <w:rsid w:val="00775408"/>
    <w:rsid w:val="00776369"/>
    <w:rsid w:val="00790045"/>
    <w:rsid w:val="007A3AD9"/>
    <w:rsid w:val="007C476B"/>
    <w:rsid w:val="007C7973"/>
    <w:rsid w:val="007E7D91"/>
    <w:rsid w:val="00803748"/>
    <w:rsid w:val="00805AEC"/>
    <w:rsid w:val="00840183"/>
    <w:rsid w:val="00857BA4"/>
    <w:rsid w:val="008653D6"/>
    <w:rsid w:val="00881853"/>
    <w:rsid w:val="008A3CFE"/>
    <w:rsid w:val="008A4ED4"/>
    <w:rsid w:val="008B620D"/>
    <w:rsid w:val="008D1511"/>
    <w:rsid w:val="008D4FE5"/>
    <w:rsid w:val="008D7085"/>
    <w:rsid w:val="008E462C"/>
    <w:rsid w:val="008E5953"/>
    <w:rsid w:val="008F7F9B"/>
    <w:rsid w:val="00901ED3"/>
    <w:rsid w:val="0090463A"/>
    <w:rsid w:val="00914B5E"/>
    <w:rsid w:val="009246C1"/>
    <w:rsid w:val="00927A5C"/>
    <w:rsid w:val="00934B8E"/>
    <w:rsid w:val="00941184"/>
    <w:rsid w:val="0094252C"/>
    <w:rsid w:val="00966B8F"/>
    <w:rsid w:val="009B3E73"/>
    <w:rsid w:val="009C1076"/>
    <w:rsid w:val="00A338BF"/>
    <w:rsid w:val="00A411A0"/>
    <w:rsid w:val="00A45D3D"/>
    <w:rsid w:val="00A64E2A"/>
    <w:rsid w:val="00AA2DFD"/>
    <w:rsid w:val="00AB6636"/>
    <w:rsid w:val="00AD1F4C"/>
    <w:rsid w:val="00AD260F"/>
    <w:rsid w:val="00AE090C"/>
    <w:rsid w:val="00B1328E"/>
    <w:rsid w:val="00B604B7"/>
    <w:rsid w:val="00B65A19"/>
    <w:rsid w:val="00B737B5"/>
    <w:rsid w:val="00B755F9"/>
    <w:rsid w:val="00B80EBC"/>
    <w:rsid w:val="00BA3950"/>
    <w:rsid w:val="00BB0C1A"/>
    <w:rsid w:val="00BB713C"/>
    <w:rsid w:val="00BC56A8"/>
    <w:rsid w:val="00BC5DEF"/>
    <w:rsid w:val="00BC6207"/>
    <w:rsid w:val="00BC7766"/>
    <w:rsid w:val="00BD5562"/>
    <w:rsid w:val="00BE00C5"/>
    <w:rsid w:val="00C40703"/>
    <w:rsid w:val="00C64152"/>
    <w:rsid w:val="00C92D3A"/>
    <w:rsid w:val="00CB51EB"/>
    <w:rsid w:val="00CC099B"/>
    <w:rsid w:val="00CC2591"/>
    <w:rsid w:val="00CC4C0F"/>
    <w:rsid w:val="00CD23A8"/>
    <w:rsid w:val="00CE651D"/>
    <w:rsid w:val="00D1008C"/>
    <w:rsid w:val="00D210C7"/>
    <w:rsid w:val="00D47DE6"/>
    <w:rsid w:val="00D55BB7"/>
    <w:rsid w:val="00D641DF"/>
    <w:rsid w:val="00DA5BC9"/>
    <w:rsid w:val="00DA73FD"/>
    <w:rsid w:val="00DB15C8"/>
    <w:rsid w:val="00DB6611"/>
    <w:rsid w:val="00DD1702"/>
    <w:rsid w:val="00E67E90"/>
    <w:rsid w:val="00E86ECF"/>
    <w:rsid w:val="00EA4025"/>
    <w:rsid w:val="00EB3B3D"/>
    <w:rsid w:val="00EC0F83"/>
    <w:rsid w:val="00ED2ED9"/>
    <w:rsid w:val="00ED6505"/>
    <w:rsid w:val="00EF0E95"/>
    <w:rsid w:val="00F24CEB"/>
    <w:rsid w:val="00F55316"/>
    <w:rsid w:val="00F7456D"/>
    <w:rsid w:val="00F85A38"/>
    <w:rsid w:val="00F97A2A"/>
    <w:rsid w:val="00FC4B0F"/>
    <w:rsid w:val="00FE4279"/>
    <w:rsid w:val="00FF156D"/>
    <w:rsid w:val="00FF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qFormat/>
    <w:rsid w:val="004F5680"/>
    <w:pPr>
      <w:spacing w:before="100" w:beforeAutospacing="1" w:after="100" w:afterAutospacing="1"/>
      <w:outlineLvl w:val="0"/>
    </w:pPr>
    <w:rPr>
      <w:rFonts w:ascii="Arial" w:eastAsia="SimSun" w:hAnsi="Arial" w:cs="Arial"/>
      <w:b/>
      <w:bCs/>
      <w:color w:val="990000"/>
      <w:kern w:val="36"/>
      <w:sz w:val="29"/>
      <w:szCs w:val="29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5680"/>
    <w:rPr>
      <w:rFonts w:ascii="Arial" w:eastAsia="SimSun" w:hAnsi="Arial" w:cs="Arial"/>
      <w:b/>
      <w:bCs/>
      <w:color w:val="990000"/>
      <w:kern w:val="36"/>
      <w:sz w:val="29"/>
      <w:szCs w:val="29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qFormat/>
    <w:rsid w:val="004F5680"/>
    <w:pPr>
      <w:spacing w:before="100" w:beforeAutospacing="1" w:after="100" w:afterAutospacing="1"/>
      <w:outlineLvl w:val="0"/>
    </w:pPr>
    <w:rPr>
      <w:rFonts w:ascii="Arial" w:eastAsia="SimSun" w:hAnsi="Arial" w:cs="Arial"/>
      <w:b/>
      <w:bCs/>
      <w:color w:val="990000"/>
      <w:kern w:val="36"/>
      <w:sz w:val="29"/>
      <w:szCs w:val="29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5680"/>
    <w:rPr>
      <w:rFonts w:ascii="Arial" w:eastAsia="SimSun" w:hAnsi="Arial" w:cs="Arial"/>
      <w:b/>
      <w:bCs/>
      <w:color w:val="990000"/>
      <w:kern w:val="36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>HP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gui Wang</dc:creator>
  <cp:keywords/>
  <dc:description/>
  <cp:lastModifiedBy>Shugui Wang</cp:lastModifiedBy>
  <cp:revision>3</cp:revision>
  <dcterms:created xsi:type="dcterms:W3CDTF">2013-08-21T07:18:00Z</dcterms:created>
  <dcterms:modified xsi:type="dcterms:W3CDTF">2014-04-29T06:17:00Z</dcterms:modified>
</cp:coreProperties>
</file>